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AC45A" w14:textId="7E30701D" w:rsidR="00870F2A" w:rsidRPr="00986B28" w:rsidRDefault="00AE454E">
      <w:pPr>
        <w:rPr>
          <w:rFonts w:ascii="Times New Roman" w:hAnsi="Times New Roman" w:cs="Times New Roman"/>
          <w:b/>
          <w:sz w:val="36"/>
          <w:szCs w:val="36"/>
        </w:rPr>
      </w:pPr>
      <w:r w:rsidRPr="00986B28">
        <w:rPr>
          <w:rFonts w:ascii="Times New Roman" w:hAnsi="Times New Roman" w:cs="Times New Roman"/>
          <w:b/>
          <w:sz w:val="36"/>
          <w:szCs w:val="36"/>
        </w:rPr>
        <w:t>Supporting Information 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8"/>
        <w:gridCol w:w="3117"/>
        <w:gridCol w:w="3115"/>
      </w:tblGrid>
      <w:tr w:rsidR="004C127D" w:rsidRPr="00986B28" w14:paraId="7400110E" w14:textId="2C7A743D" w:rsidTr="004C127D">
        <w:trPr>
          <w:trHeight w:val="170"/>
        </w:trPr>
        <w:tc>
          <w:tcPr>
            <w:tcW w:w="5000" w:type="pct"/>
            <w:gridSpan w:val="3"/>
          </w:tcPr>
          <w:p w14:paraId="70CA1B54" w14:textId="4AF884C1" w:rsidR="004C127D" w:rsidRPr="00986B28" w:rsidRDefault="004C127D" w:rsidP="004D506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6B28">
              <w:rPr>
                <w:rFonts w:ascii="Times New Roman" w:eastAsia="Times New Roman" w:hAnsi="Times New Roman" w:cs="Times New Roman"/>
                <w:b/>
                <w:color w:val="000000"/>
              </w:rPr>
              <w:t>Qualitative Questions, Codes and Definitions Used to Assess Domains of Quality of Care</w:t>
            </w:r>
          </w:p>
        </w:tc>
      </w:tr>
      <w:tr w:rsidR="00870F2A" w:rsidRPr="00986B28" w14:paraId="11E6C2C5" w14:textId="1487572F" w:rsidTr="00870F2A">
        <w:trPr>
          <w:trHeight w:val="350"/>
        </w:trPr>
        <w:tc>
          <w:tcPr>
            <w:tcW w:w="1667" w:type="pct"/>
            <w:tcBorders>
              <w:left w:val="single" w:sz="4" w:space="0" w:color="auto"/>
            </w:tcBorders>
          </w:tcPr>
          <w:p w14:paraId="17EFA72F" w14:textId="6EE1F074" w:rsidR="00870F2A" w:rsidRPr="00986B28" w:rsidRDefault="00870F2A" w:rsidP="004D506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6B28">
              <w:rPr>
                <w:rFonts w:ascii="Times New Roman" w:eastAsia="Times New Roman" w:hAnsi="Times New Roman" w:cs="Times New Roman"/>
                <w:b/>
                <w:color w:val="000000"/>
              </w:rPr>
              <w:t>Domain</w:t>
            </w:r>
          </w:p>
        </w:tc>
        <w:tc>
          <w:tcPr>
            <w:tcW w:w="1667" w:type="pct"/>
            <w:tcBorders>
              <w:left w:val="single" w:sz="4" w:space="0" w:color="auto"/>
            </w:tcBorders>
          </w:tcPr>
          <w:p w14:paraId="7DE9EAEF" w14:textId="09F31C97" w:rsidR="00870F2A" w:rsidRPr="00986B28" w:rsidRDefault="00870F2A" w:rsidP="004D506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6B28">
              <w:rPr>
                <w:rFonts w:ascii="Times New Roman" w:eastAsia="Times New Roman" w:hAnsi="Times New Roman" w:cs="Times New Roman"/>
                <w:b/>
                <w:color w:val="000000"/>
              </w:rPr>
              <w:t>Questions</w:t>
            </w:r>
          </w:p>
        </w:tc>
        <w:tc>
          <w:tcPr>
            <w:tcW w:w="1666" w:type="pct"/>
            <w:tcBorders>
              <w:left w:val="single" w:sz="4" w:space="0" w:color="auto"/>
            </w:tcBorders>
          </w:tcPr>
          <w:p w14:paraId="69BBA124" w14:textId="757C67B3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left="-14" w:firstLine="1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86B28">
              <w:rPr>
                <w:rFonts w:ascii="Times New Roman" w:hAnsi="Times New Roman" w:cs="Times New Roman"/>
                <w:b/>
                <w:sz w:val="22"/>
                <w:szCs w:val="22"/>
              </w:rPr>
              <w:t>Codes and Definitions</w:t>
            </w:r>
            <w:r w:rsidR="00986B28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  <w:p w14:paraId="27286EAE" w14:textId="77777777" w:rsidR="00870F2A" w:rsidRPr="00986B28" w:rsidRDefault="00870F2A" w:rsidP="004D506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870F2A" w:rsidRPr="00986B28" w14:paraId="582EAA84" w14:textId="552AE36C" w:rsidTr="00870F2A">
        <w:trPr>
          <w:trHeight w:val="350"/>
        </w:trPr>
        <w:tc>
          <w:tcPr>
            <w:tcW w:w="3334" w:type="pct"/>
            <w:gridSpan w:val="2"/>
          </w:tcPr>
          <w:p w14:paraId="696B65D6" w14:textId="770C4ABA" w:rsidR="00870F2A" w:rsidRPr="00986B28" w:rsidRDefault="00870F2A" w:rsidP="004D506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6B28">
              <w:rPr>
                <w:rFonts w:ascii="Times New Roman" w:eastAsia="Times New Roman" w:hAnsi="Times New Roman" w:cs="Times New Roman"/>
                <w:b/>
                <w:color w:val="000000"/>
              </w:rPr>
              <w:t>Provider-level</w:t>
            </w:r>
          </w:p>
        </w:tc>
        <w:tc>
          <w:tcPr>
            <w:tcW w:w="1666" w:type="pct"/>
          </w:tcPr>
          <w:p w14:paraId="69639ABF" w14:textId="77777777" w:rsidR="00870F2A" w:rsidRPr="00986B28" w:rsidRDefault="00870F2A" w:rsidP="004D506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870F2A" w:rsidRPr="00986B28" w14:paraId="3EB6C1A0" w14:textId="2D347C89" w:rsidTr="00870F2A">
        <w:trPr>
          <w:trHeight w:val="2699"/>
        </w:trPr>
        <w:tc>
          <w:tcPr>
            <w:tcW w:w="1667" w:type="pct"/>
            <w:tcBorders>
              <w:left w:val="single" w:sz="4" w:space="0" w:color="auto"/>
            </w:tcBorders>
          </w:tcPr>
          <w:p w14:paraId="56029BDF" w14:textId="5413A1D6" w:rsidR="00870F2A" w:rsidRPr="00986B28" w:rsidRDefault="00870F2A" w:rsidP="004D506F">
            <w:pPr>
              <w:pStyle w:val="PCBullet"/>
              <w:numPr>
                <w:ilvl w:val="0"/>
                <w:numId w:val="0"/>
              </w:num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atient-</w:t>
            </w:r>
            <w:r w:rsidR="000E628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</w:t>
            </w:r>
            <w:r w:rsidRPr="00986B2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entered </w:t>
            </w:r>
            <w:r w:rsidR="000E628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</w:t>
            </w:r>
            <w:r w:rsidRPr="00986B2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re</w:t>
            </w:r>
          </w:p>
        </w:tc>
        <w:tc>
          <w:tcPr>
            <w:tcW w:w="1667" w:type="pct"/>
            <w:tcBorders>
              <w:left w:val="single" w:sz="4" w:space="0" w:color="auto"/>
            </w:tcBorders>
          </w:tcPr>
          <w:p w14:paraId="757D2B82" w14:textId="06E9E4FE" w:rsidR="00870F2A" w:rsidRPr="00986B28" w:rsidRDefault="00870F2A" w:rsidP="004D506F">
            <w:pPr>
              <w:pStyle w:val="PCBullet"/>
              <w:numPr>
                <w:ilvl w:val="0"/>
                <w:numId w:val="0"/>
              </w:num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In general, how would you describe providers’ attitudes and perceptions towards providing sexual and reproductive health services to adolescent and young adults? [Probe: How do these attitudes and perceptions differ based on: gender, marital status age]</w:t>
            </w:r>
          </w:p>
          <w:p w14:paraId="5DFB090B" w14:textId="77777777" w:rsidR="00870F2A" w:rsidRPr="00986B28" w:rsidRDefault="00870F2A" w:rsidP="004D506F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left="720" w:hanging="36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96DDB7" w14:textId="77777777" w:rsidR="00870F2A" w:rsidRPr="00986B28" w:rsidRDefault="00870F2A" w:rsidP="004D50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86B28">
              <w:rPr>
                <w:rFonts w:ascii="Times New Roman" w:hAnsi="Times New Roman" w:cs="Times New Roman"/>
              </w:rPr>
              <w:t xml:space="preserve">What are your opinions about making HIV </w:t>
            </w:r>
            <w:proofErr w:type="spellStart"/>
            <w:r w:rsidRPr="00986B28">
              <w:rPr>
                <w:rFonts w:ascii="Times New Roman" w:hAnsi="Times New Roman" w:cs="Times New Roman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</w:rPr>
              <w:t xml:space="preserve"> available to adolescent girls and young women? [Probe based on age, marital status, sexual behavior] </w:t>
            </w:r>
          </w:p>
          <w:p w14:paraId="70C46C7A" w14:textId="77777777" w:rsidR="00870F2A" w:rsidRPr="00986B28" w:rsidRDefault="00870F2A" w:rsidP="004D506F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left="-14" w:firstLine="14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826A9A" w14:textId="77777777" w:rsidR="00870F2A" w:rsidRPr="00986B28" w:rsidRDefault="00870F2A" w:rsidP="004D506F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left="-14" w:firstLine="14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1FD18B" w14:textId="1F548287" w:rsidR="00870F2A" w:rsidRPr="00986B28" w:rsidRDefault="00870F2A" w:rsidP="004D506F">
            <w:pPr>
              <w:pStyle w:val="divreferencedCommentp"/>
              <w:pBdr>
                <w:left w:val="none" w:sz="0" w:space="0" w:color="auto"/>
              </w:pBdr>
              <w:rPr>
                <w:sz w:val="22"/>
                <w:szCs w:val="22"/>
              </w:rPr>
            </w:pPr>
            <w:r w:rsidRPr="00986B2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666" w:type="pct"/>
            <w:tcBorders>
              <w:left w:val="single" w:sz="4" w:space="0" w:color="auto"/>
            </w:tcBorders>
          </w:tcPr>
          <w:p w14:paraId="58A4BB1C" w14:textId="77777777" w:rsidR="00870F2A" w:rsidRPr="00986B28" w:rsidRDefault="00870F2A" w:rsidP="00870F2A">
            <w:pPr>
              <w:pStyle w:val="divreferencedCommentp"/>
              <w:pBdr>
                <w:left w:val="none" w:sz="0" w:space="0" w:color="auto"/>
              </w:pBdr>
              <w:rPr>
                <w:i w:val="0"/>
                <w:sz w:val="22"/>
                <w:szCs w:val="22"/>
              </w:rPr>
            </w:pPr>
            <w:proofErr w:type="spellStart"/>
            <w:r w:rsidRPr="00986B28">
              <w:rPr>
                <w:b/>
                <w:i w:val="0"/>
                <w:sz w:val="22"/>
                <w:szCs w:val="22"/>
              </w:rPr>
              <w:t>HealthStaffInteract</w:t>
            </w:r>
            <w:proofErr w:type="spellEnd"/>
            <w:r w:rsidRPr="00986B28">
              <w:rPr>
                <w:b/>
                <w:i w:val="0"/>
                <w:sz w:val="22"/>
                <w:szCs w:val="22"/>
              </w:rPr>
              <w:t>:</w:t>
            </w:r>
            <w:r w:rsidRPr="00986B28">
              <w:rPr>
                <w:i w:val="0"/>
                <w:sz w:val="22"/>
                <w:szCs w:val="22"/>
              </w:rPr>
              <w:t xml:space="preserve"> Comments on how the service provider positive or negative interactions with their patients. This also includes perceptions of the interviewed provider of their </w:t>
            </w:r>
            <w:proofErr w:type="gramStart"/>
            <w:r w:rsidRPr="00986B28">
              <w:rPr>
                <w:i w:val="0"/>
                <w:sz w:val="22"/>
                <w:szCs w:val="22"/>
              </w:rPr>
              <w:t>colleagues</w:t>
            </w:r>
            <w:proofErr w:type="gramEnd"/>
            <w:r w:rsidRPr="00986B28">
              <w:rPr>
                <w:i w:val="0"/>
                <w:sz w:val="22"/>
                <w:szCs w:val="22"/>
              </w:rPr>
              <w:t xml:space="preserve"> engagement with patients.</w:t>
            </w:r>
          </w:p>
          <w:p w14:paraId="42AB165C" w14:textId="77777777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left="-14" w:firstLine="14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85A48F" w14:textId="77777777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86B28">
              <w:rPr>
                <w:rFonts w:ascii="Times New Roman" w:hAnsi="Times New Roman" w:cs="Times New Roman"/>
                <w:b/>
                <w:sz w:val="22"/>
                <w:szCs w:val="22"/>
              </w:rPr>
              <w:t>BehaviouralDisin</w:t>
            </w:r>
            <w:proofErr w:type="spellEnd"/>
            <w:r w:rsidRPr="00986B28">
              <w:rPr>
                <w:rFonts w:ascii="Times New Roman" w:hAnsi="Times New Roman" w:cs="Times New Roman"/>
                <w:b/>
                <w:sz w:val="22"/>
                <w:szCs w:val="22"/>
              </w:rPr>
              <w:t>:</w:t>
            </w:r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 Any statements referring to how </w:t>
            </w:r>
            <w:proofErr w:type="spell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 use will increase, decrease or not change high risk behavior and reasons why. </w:t>
            </w:r>
          </w:p>
          <w:p w14:paraId="7A06D351" w14:textId="77777777" w:rsidR="00870F2A" w:rsidRPr="00986B28" w:rsidRDefault="00870F2A" w:rsidP="00870F2A">
            <w:pPr>
              <w:pStyle w:val="divreferencedCommentp"/>
              <w:rPr>
                <w:sz w:val="22"/>
                <w:szCs w:val="22"/>
              </w:rPr>
            </w:pPr>
          </w:p>
          <w:p w14:paraId="72E5D4AA" w14:textId="77777777" w:rsidR="00870F2A" w:rsidRPr="00986B28" w:rsidRDefault="00870F2A" w:rsidP="00870F2A">
            <w:pPr>
              <w:pStyle w:val="divreferencedCommentp"/>
              <w:pBdr>
                <w:left w:val="none" w:sz="0" w:space="0" w:color="auto"/>
              </w:pBdr>
              <w:rPr>
                <w:i w:val="0"/>
                <w:sz w:val="22"/>
                <w:szCs w:val="22"/>
              </w:rPr>
            </w:pPr>
            <w:proofErr w:type="spellStart"/>
            <w:r w:rsidRPr="00986B28">
              <w:rPr>
                <w:b/>
                <w:i w:val="0"/>
                <w:sz w:val="22"/>
                <w:szCs w:val="22"/>
              </w:rPr>
              <w:t>HealthsystemUtil</w:t>
            </w:r>
            <w:proofErr w:type="spellEnd"/>
            <w:r w:rsidRPr="00986B28">
              <w:rPr>
                <w:b/>
                <w:i w:val="0"/>
                <w:sz w:val="22"/>
                <w:szCs w:val="22"/>
              </w:rPr>
              <w:t>:</w:t>
            </w:r>
            <w:r w:rsidRPr="00986B28">
              <w:rPr>
                <w:i w:val="0"/>
                <w:sz w:val="22"/>
                <w:szCs w:val="22"/>
              </w:rPr>
              <w:t xml:space="preserve"> Service providers’ descriptions of how the health system is being utilized or not utilized and what impacts health service utilization. </w:t>
            </w:r>
          </w:p>
          <w:p w14:paraId="761C82E7" w14:textId="77777777" w:rsidR="00870F2A" w:rsidRPr="00986B28" w:rsidRDefault="00870F2A" w:rsidP="00870F2A">
            <w:pPr>
              <w:pStyle w:val="divreferencedCommentp"/>
              <w:pBdr>
                <w:left w:val="none" w:sz="0" w:space="0" w:color="auto"/>
              </w:pBdr>
              <w:ind w:left="181"/>
              <w:rPr>
                <w:i w:val="0"/>
                <w:sz w:val="22"/>
                <w:szCs w:val="22"/>
              </w:rPr>
            </w:pPr>
          </w:p>
          <w:p w14:paraId="3ED6CF94" w14:textId="77777777" w:rsidR="00870F2A" w:rsidRPr="00986B28" w:rsidRDefault="00870F2A" w:rsidP="00870F2A">
            <w:pPr>
              <w:pStyle w:val="divreferencedCommentp"/>
              <w:pBdr>
                <w:left w:val="none" w:sz="0" w:space="0" w:color="auto"/>
              </w:pBdr>
              <w:rPr>
                <w:b/>
                <w:i w:val="0"/>
                <w:sz w:val="22"/>
                <w:szCs w:val="22"/>
              </w:rPr>
            </w:pPr>
            <w:proofErr w:type="spellStart"/>
            <w:r w:rsidRPr="00986B28">
              <w:rPr>
                <w:b/>
                <w:bCs/>
                <w:i w:val="0"/>
                <w:sz w:val="22"/>
                <w:szCs w:val="22"/>
              </w:rPr>
              <w:t>HealthSystemUtil</w:t>
            </w:r>
            <w:proofErr w:type="spellEnd"/>
            <w:r w:rsidRPr="00986B28">
              <w:rPr>
                <w:b/>
                <w:bCs/>
                <w:i w:val="0"/>
                <w:sz w:val="22"/>
                <w:szCs w:val="22"/>
              </w:rPr>
              <w:t>-Culture:</w:t>
            </w:r>
          </w:p>
          <w:p w14:paraId="519A63DE" w14:textId="51E63DC0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Statements by service providers of how cultural and gender norms affect the utilization of or provision of health services.</w:t>
            </w:r>
          </w:p>
        </w:tc>
      </w:tr>
      <w:tr w:rsidR="00870F2A" w:rsidRPr="00986B28" w14:paraId="029D4AE2" w14:textId="2AF61C28" w:rsidTr="00870F2A">
        <w:trPr>
          <w:trHeight w:val="1412"/>
        </w:trPr>
        <w:tc>
          <w:tcPr>
            <w:tcW w:w="1667" w:type="pct"/>
          </w:tcPr>
          <w:p w14:paraId="280EB7D2" w14:textId="4B103B69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firstLine="16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lient-</w:t>
            </w:r>
            <w:r w:rsidR="000E628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</w:t>
            </w:r>
            <w:r w:rsidRPr="00986B2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taff </w:t>
            </w:r>
            <w:r w:rsidR="000E628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</w:t>
            </w:r>
            <w:r w:rsidRPr="00986B2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teractions</w:t>
            </w:r>
          </w:p>
        </w:tc>
        <w:tc>
          <w:tcPr>
            <w:tcW w:w="1667" w:type="pct"/>
          </w:tcPr>
          <w:p w14:paraId="0252278E" w14:textId="536D6D80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firstLine="16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Would you feel comfortable prescribing </w:t>
            </w:r>
            <w:proofErr w:type="spell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? Why or why not?</w:t>
            </w:r>
          </w:p>
          <w:p w14:paraId="24C42863" w14:textId="77777777" w:rsidR="00870F2A" w:rsidRPr="00986B28" w:rsidRDefault="00870F2A" w:rsidP="00870F2A">
            <w:pPr>
              <w:ind w:left="360"/>
              <w:rPr>
                <w:rFonts w:ascii="Times New Roman" w:hAnsi="Times New Roman" w:cs="Times New Roman"/>
              </w:rPr>
            </w:pPr>
            <w:r w:rsidRPr="00986B28">
              <w:rPr>
                <w:rFonts w:ascii="Times New Roman" w:hAnsi="Times New Roman" w:cs="Times New Roman"/>
              </w:rPr>
              <w:t>What about to adolescent girls and young women?</w:t>
            </w:r>
          </w:p>
          <w:p w14:paraId="144E217B" w14:textId="77777777" w:rsidR="00870F2A" w:rsidRPr="00986B28" w:rsidRDefault="00870F2A" w:rsidP="00870F2A">
            <w:pPr>
              <w:ind w:left="360"/>
              <w:rPr>
                <w:rFonts w:ascii="Times New Roman" w:hAnsi="Times New Roman" w:cs="Times New Roman"/>
                <w:b/>
                <w:color w:val="FF0000"/>
              </w:rPr>
            </w:pPr>
          </w:p>
          <w:p w14:paraId="1AAD3A2B" w14:textId="27836951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left="-14" w:firstLine="14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66" w:type="pct"/>
          </w:tcPr>
          <w:p w14:paraId="776C1A78" w14:textId="77777777" w:rsidR="00870F2A" w:rsidRPr="00986B28" w:rsidRDefault="00870F2A" w:rsidP="00870F2A">
            <w:pPr>
              <w:pStyle w:val="divreferencedCommentp"/>
              <w:pBdr>
                <w:left w:val="none" w:sz="0" w:space="0" w:color="auto"/>
              </w:pBdr>
              <w:ind w:left="16"/>
              <w:rPr>
                <w:i w:val="0"/>
                <w:sz w:val="22"/>
                <w:szCs w:val="22"/>
              </w:rPr>
            </w:pPr>
            <w:proofErr w:type="spellStart"/>
            <w:r w:rsidRPr="00986B28">
              <w:rPr>
                <w:b/>
                <w:i w:val="0"/>
                <w:sz w:val="22"/>
                <w:szCs w:val="22"/>
              </w:rPr>
              <w:t>HealthStaffPrEP</w:t>
            </w:r>
            <w:proofErr w:type="spellEnd"/>
            <w:r w:rsidRPr="00986B28">
              <w:rPr>
                <w:b/>
                <w:i w:val="0"/>
                <w:sz w:val="22"/>
                <w:szCs w:val="22"/>
              </w:rPr>
              <w:t>:</w:t>
            </w:r>
            <w:r w:rsidRPr="00986B28">
              <w:rPr>
                <w:i w:val="0"/>
                <w:sz w:val="22"/>
                <w:szCs w:val="22"/>
              </w:rPr>
              <w:t xml:space="preserve"> Any comments made by service providers on how they will impact, whether positively or negatively, the uptake of </w:t>
            </w:r>
            <w:proofErr w:type="spellStart"/>
            <w:r w:rsidRPr="00986B28">
              <w:rPr>
                <w:i w:val="0"/>
                <w:sz w:val="22"/>
                <w:szCs w:val="22"/>
              </w:rPr>
              <w:t>PrEP</w:t>
            </w:r>
            <w:proofErr w:type="spellEnd"/>
            <w:r w:rsidRPr="00986B28">
              <w:rPr>
                <w:i w:val="0"/>
                <w:sz w:val="22"/>
                <w:szCs w:val="22"/>
              </w:rPr>
              <w:t xml:space="preserve"> by different patients.</w:t>
            </w:r>
          </w:p>
          <w:p w14:paraId="094069D4" w14:textId="77777777" w:rsidR="00870F2A" w:rsidRPr="00986B28" w:rsidRDefault="00870F2A" w:rsidP="00870F2A">
            <w:pPr>
              <w:ind w:left="360"/>
              <w:rPr>
                <w:rFonts w:ascii="Times New Roman" w:hAnsi="Times New Roman" w:cs="Times New Roman"/>
                <w:b/>
                <w:color w:val="FF0000"/>
              </w:rPr>
            </w:pPr>
          </w:p>
          <w:p w14:paraId="3EA30293" w14:textId="0728A3CA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firstLine="1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86B28">
              <w:rPr>
                <w:rFonts w:ascii="Times New Roman" w:hAnsi="Times New Roman" w:cs="Times New Roman"/>
                <w:b/>
                <w:sz w:val="22"/>
                <w:szCs w:val="22"/>
              </w:rPr>
              <w:t>HealthStaffInteract</w:t>
            </w:r>
            <w:proofErr w:type="spellEnd"/>
            <w:r w:rsidRPr="00986B28">
              <w:rPr>
                <w:rFonts w:ascii="Times New Roman" w:hAnsi="Times New Roman" w:cs="Times New Roman"/>
                <w:b/>
                <w:sz w:val="22"/>
                <w:szCs w:val="22"/>
              </w:rPr>
              <w:t>:</w:t>
            </w:r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 Comments on how the service provider positive or negative interactions with their patients. This also includes perceptions of the interviewed provider of their </w:t>
            </w:r>
            <w:proofErr w:type="gram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colleagues</w:t>
            </w:r>
            <w:proofErr w:type="gramEnd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 engagement with patients.</w:t>
            </w:r>
          </w:p>
        </w:tc>
      </w:tr>
      <w:tr w:rsidR="00870F2A" w:rsidRPr="00986B28" w14:paraId="76269AE6" w14:textId="0EA6854A" w:rsidTr="00870F2A">
        <w:trPr>
          <w:trHeight w:val="269"/>
        </w:trPr>
        <w:tc>
          <w:tcPr>
            <w:tcW w:w="1667" w:type="pct"/>
          </w:tcPr>
          <w:p w14:paraId="7A0C6A6C" w14:textId="0D682906" w:rsidR="00870F2A" w:rsidRPr="00986B28" w:rsidRDefault="00870F2A" w:rsidP="00870F2A">
            <w:pPr>
              <w:pStyle w:val="PCBulletSub"/>
              <w:spacing w:before="0" w:line="240" w:lineRule="auto"/>
              <w:ind w:left="106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Communication and Information</w:t>
            </w:r>
          </w:p>
        </w:tc>
        <w:tc>
          <w:tcPr>
            <w:tcW w:w="1667" w:type="pct"/>
          </w:tcPr>
          <w:p w14:paraId="71424EE1" w14:textId="78A55720" w:rsidR="00870F2A" w:rsidRPr="00986B28" w:rsidRDefault="00870F2A" w:rsidP="00870F2A">
            <w:pPr>
              <w:pStyle w:val="PCBulletSub"/>
              <w:spacing w:before="0" w:line="240" w:lineRule="auto"/>
              <w:ind w:left="106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How can you support women’s use of </w:t>
            </w:r>
            <w:proofErr w:type="spell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 or other daily ARV-based medication?</w:t>
            </w:r>
          </w:p>
          <w:p w14:paraId="17D910B7" w14:textId="77777777" w:rsidR="00870F2A" w:rsidRPr="00986B28" w:rsidRDefault="00870F2A" w:rsidP="00870F2A">
            <w:pPr>
              <w:pStyle w:val="PCBulletSub"/>
              <w:spacing w:before="0" w:line="240" w:lineRule="auto"/>
              <w:ind w:left="106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D63036F" w14:textId="77777777" w:rsidR="00870F2A" w:rsidRPr="00986B28" w:rsidRDefault="00870F2A" w:rsidP="00870F2A">
            <w:pPr>
              <w:pStyle w:val="PCBulletSub"/>
              <w:spacing w:before="0" w:line="240" w:lineRule="auto"/>
              <w:ind w:left="106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In what ways would you help women understand and manage potential side effects of </w:t>
            </w:r>
            <w:proofErr w:type="spell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5A87BA0D" w14:textId="77777777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ind w:left="720" w:hanging="36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  <w:p w14:paraId="55AD5870" w14:textId="3B613F90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left="-14" w:firstLine="14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6" w:type="pct"/>
          </w:tcPr>
          <w:p w14:paraId="1CD03ECC" w14:textId="1711A49E" w:rsidR="00870F2A" w:rsidRDefault="00870F2A" w:rsidP="00870F2A">
            <w:pPr>
              <w:pStyle w:val="PCBullet"/>
              <w:numPr>
                <w:ilvl w:val="0"/>
                <w:numId w:val="0"/>
              </w:numPr>
              <w:ind w:firstLine="1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86B28">
              <w:rPr>
                <w:rFonts w:ascii="Times New Roman" w:hAnsi="Times New Roman" w:cs="Times New Roman"/>
                <w:b/>
                <w:sz w:val="22"/>
                <w:szCs w:val="22"/>
              </w:rPr>
              <w:t>PrEPAdvocacy</w:t>
            </w:r>
            <w:proofErr w:type="spellEnd"/>
            <w:r w:rsidRPr="00986B28">
              <w:rPr>
                <w:rFonts w:ascii="Times New Roman" w:hAnsi="Times New Roman" w:cs="Times New Roman"/>
                <w:b/>
                <w:sz w:val="22"/>
                <w:szCs w:val="22"/>
              </w:rPr>
              <w:t>:</w:t>
            </w:r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 Statements by providers on how they will advocate for the use of </w:t>
            </w:r>
            <w:proofErr w:type="spell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 to patients. </w:t>
            </w:r>
          </w:p>
          <w:p w14:paraId="1AE50B5B" w14:textId="77777777" w:rsidR="00986B28" w:rsidRPr="00986B28" w:rsidRDefault="00986B28" w:rsidP="00870F2A">
            <w:pPr>
              <w:pStyle w:val="PCBullet"/>
              <w:numPr>
                <w:ilvl w:val="0"/>
                <w:numId w:val="0"/>
              </w:numPr>
              <w:ind w:firstLine="16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543117" w14:textId="7C05E1FC" w:rsidR="00870F2A" w:rsidRPr="00986B28" w:rsidRDefault="00870F2A" w:rsidP="00986B28">
            <w:pPr>
              <w:pStyle w:val="PCBulletSub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86B28">
              <w:rPr>
                <w:rFonts w:ascii="Times New Roman" w:hAnsi="Times New Roman" w:cs="Times New Roman"/>
                <w:b/>
                <w:sz w:val="22"/>
                <w:szCs w:val="22"/>
              </w:rPr>
              <w:t>HealthStaffPrEP</w:t>
            </w:r>
            <w:proofErr w:type="spellEnd"/>
            <w:r w:rsidRPr="00986B28">
              <w:rPr>
                <w:rFonts w:ascii="Times New Roman" w:hAnsi="Times New Roman" w:cs="Times New Roman"/>
                <w:b/>
                <w:sz w:val="22"/>
                <w:szCs w:val="22"/>
              </w:rPr>
              <w:t>:</w:t>
            </w:r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 Any comments or statements referring to how any actor involved with the health system would affect use and adherence to </w:t>
            </w:r>
            <w:proofErr w:type="spell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PrEP.</w:t>
            </w:r>
            <w:proofErr w:type="spellEnd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 This includes influencing decision to use </w:t>
            </w:r>
            <w:proofErr w:type="spell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, support continued adherence to </w:t>
            </w:r>
            <w:proofErr w:type="spell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, advertise or prescribe or inform about </w:t>
            </w:r>
            <w:proofErr w:type="spell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PrEP.</w:t>
            </w:r>
            <w:proofErr w:type="spellEnd"/>
          </w:p>
        </w:tc>
      </w:tr>
      <w:tr w:rsidR="00870F2A" w:rsidRPr="00986B28" w14:paraId="5073D1D7" w14:textId="29EC0497" w:rsidTr="0056296F">
        <w:trPr>
          <w:trHeight w:val="3527"/>
        </w:trPr>
        <w:tc>
          <w:tcPr>
            <w:tcW w:w="1667" w:type="pct"/>
          </w:tcPr>
          <w:p w14:paraId="160EA996" w14:textId="2136BB95" w:rsidR="00870F2A" w:rsidRPr="00986B28" w:rsidRDefault="00870F2A" w:rsidP="00870F2A">
            <w:pPr>
              <w:pStyle w:val="PCBulletSub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echnically </w:t>
            </w:r>
            <w:r w:rsidR="000E628A"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  <w:r w:rsidRPr="00986B2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mpetent </w:t>
            </w:r>
            <w:r w:rsidR="000E628A"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  <w:r w:rsidRPr="00986B28">
              <w:rPr>
                <w:rFonts w:ascii="Times New Roman" w:hAnsi="Times New Roman" w:cs="Times New Roman"/>
                <w:b/>
                <w:sz w:val="22"/>
                <w:szCs w:val="22"/>
              </w:rPr>
              <w:t>are</w:t>
            </w:r>
          </w:p>
        </w:tc>
        <w:tc>
          <w:tcPr>
            <w:tcW w:w="1667" w:type="pct"/>
          </w:tcPr>
          <w:p w14:paraId="17422FD6" w14:textId="2615313D" w:rsidR="00870F2A" w:rsidRPr="00986B28" w:rsidRDefault="00870F2A" w:rsidP="00870F2A">
            <w:pPr>
              <w:pStyle w:val="PCBulletSub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How well do you think this clinic/health facility is currently doing in providing HIV and other sexual/reproductive health services for adolescents?</w:t>
            </w:r>
          </w:p>
          <w:p w14:paraId="6131D4EB" w14:textId="77777777" w:rsidR="00870F2A" w:rsidRPr="00986B28" w:rsidRDefault="00870F2A" w:rsidP="00870F2A">
            <w:pPr>
              <w:rPr>
                <w:rFonts w:ascii="Times New Roman" w:hAnsi="Times New Roman" w:cs="Times New Roman"/>
              </w:rPr>
            </w:pPr>
          </w:p>
          <w:p w14:paraId="4FC233B5" w14:textId="77777777" w:rsidR="00870F2A" w:rsidRPr="00986B28" w:rsidRDefault="00870F2A" w:rsidP="00870F2A">
            <w:pPr>
              <w:rPr>
                <w:rFonts w:ascii="Times New Roman" w:hAnsi="Times New Roman" w:cs="Times New Roman"/>
              </w:rPr>
            </w:pPr>
            <w:r w:rsidRPr="00986B28">
              <w:rPr>
                <w:rFonts w:ascii="Times New Roman" w:hAnsi="Times New Roman" w:cs="Times New Roman"/>
              </w:rPr>
              <w:t>How can service delivery be improved?</w:t>
            </w:r>
          </w:p>
          <w:p w14:paraId="684675A7" w14:textId="77777777" w:rsidR="00870F2A" w:rsidRPr="00986B28" w:rsidRDefault="00870F2A" w:rsidP="00870F2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  <w:p w14:paraId="76E87EC9" w14:textId="4329B10D" w:rsidR="00870F2A" w:rsidRPr="00986B28" w:rsidRDefault="00870F2A" w:rsidP="0056296F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left="16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How do you/your clinic, currently measure/assess if clients are adhering to their ARV medications?</w:t>
            </w:r>
          </w:p>
          <w:p w14:paraId="6D6B8254" w14:textId="77777777" w:rsidR="00870F2A" w:rsidRPr="00986B28" w:rsidRDefault="00870F2A" w:rsidP="00870F2A">
            <w:pPr>
              <w:pStyle w:val="divreferencedCommentp"/>
              <w:pBdr>
                <w:left w:val="none" w:sz="0" w:space="0" w:color="auto"/>
              </w:pBdr>
              <w:ind w:left="16"/>
              <w:rPr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1666" w:type="pct"/>
          </w:tcPr>
          <w:p w14:paraId="4645FDC0" w14:textId="77777777" w:rsidR="00870F2A" w:rsidRPr="00986B28" w:rsidRDefault="00870F2A" w:rsidP="00870F2A">
            <w:pPr>
              <w:pStyle w:val="divreferencedCommentp"/>
              <w:pBdr>
                <w:left w:val="none" w:sz="0" w:space="0" w:color="auto"/>
              </w:pBdr>
              <w:ind w:left="16"/>
              <w:rPr>
                <w:i w:val="0"/>
                <w:color w:val="000000"/>
                <w:sz w:val="22"/>
                <w:szCs w:val="22"/>
              </w:rPr>
            </w:pPr>
            <w:proofErr w:type="spellStart"/>
            <w:r w:rsidRPr="00986B28">
              <w:rPr>
                <w:b/>
                <w:i w:val="0"/>
                <w:sz w:val="22"/>
                <w:szCs w:val="22"/>
              </w:rPr>
              <w:t>HealthSystemChall</w:t>
            </w:r>
            <w:proofErr w:type="spellEnd"/>
            <w:r w:rsidRPr="00986B28">
              <w:rPr>
                <w:b/>
                <w:i w:val="0"/>
                <w:sz w:val="22"/>
                <w:szCs w:val="22"/>
              </w:rPr>
              <w:t>-Staff:</w:t>
            </w:r>
            <w:r w:rsidRPr="00986B28">
              <w:rPr>
                <w:i w:val="0"/>
                <w:sz w:val="22"/>
                <w:szCs w:val="22"/>
              </w:rPr>
              <w:t xml:space="preserve"> Statements by service providers outlining any challenge faced by any health staff in the health system </w:t>
            </w:r>
          </w:p>
          <w:p w14:paraId="062496FB" w14:textId="77777777" w:rsidR="00870F2A" w:rsidRPr="00986B28" w:rsidRDefault="00870F2A" w:rsidP="00870F2A">
            <w:pPr>
              <w:pStyle w:val="divreferencedCommentp"/>
              <w:pBdr>
                <w:left w:val="none" w:sz="0" w:space="0" w:color="auto"/>
              </w:pBdr>
              <w:ind w:left="16"/>
              <w:rPr>
                <w:bCs/>
                <w:i w:val="0"/>
                <w:sz w:val="22"/>
                <w:szCs w:val="22"/>
              </w:rPr>
            </w:pPr>
          </w:p>
          <w:p w14:paraId="5E78E866" w14:textId="31D3B171" w:rsidR="00870F2A" w:rsidRPr="00986B28" w:rsidRDefault="00870F2A" w:rsidP="00870F2A">
            <w:pPr>
              <w:pStyle w:val="divreferencedCommentp"/>
              <w:pBdr>
                <w:left w:val="none" w:sz="0" w:space="0" w:color="auto"/>
              </w:pBdr>
              <w:ind w:left="16"/>
              <w:rPr>
                <w:i w:val="0"/>
                <w:sz w:val="22"/>
                <w:szCs w:val="22"/>
              </w:rPr>
            </w:pPr>
            <w:proofErr w:type="spellStart"/>
            <w:r w:rsidRPr="00986B28">
              <w:rPr>
                <w:b/>
                <w:bCs/>
                <w:i w:val="0"/>
                <w:sz w:val="22"/>
                <w:szCs w:val="22"/>
              </w:rPr>
              <w:t>HealthStaffPrEP</w:t>
            </w:r>
            <w:proofErr w:type="spellEnd"/>
            <w:r w:rsidRPr="00986B28">
              <w:rPr>
                <w:b/>
                <w:bCs/>
                <w:i w:val="0"/>
                <w:sz w:val="22"/>
                <w:szCs w:val="22"/>
              </w:rPr>
              <w:t>-Infra:</w:t>
            </w:r>
            <w:r w:rsidRPr="00986B28">
              <w:rPr>
                <w:bCs/>
                <w:i w:val="0"/>
                <w:sz w:val="22"/>
                <w:szCs w:val="22"/>
              </w:rPr>
              <w:t xml:space="preserve"> Statements</w:t>
            </w:r>
            <w:r w:rsidRPr="00986B28">
              <w:rPr>
                <w:i w:val="0"/>
                <w:sz w:val="22"/>
                <w:szCs w:val="22"/>
              </w:rPr>
              <w:t xml:space="preserve"> by the service providers on what kinds of health personnel, equipment, materials and other infrastructural support will be needed to make </w:t>
            </w:r>
            <w:proofErr w:type="spellStart"/>
            <w:r w:rsidRPr="00986B28">
              <w:rPr>
                <w:i w:val="0"/>
                <w:sz w:val="22"/>
                <w:szCs w:val="22"/>
              </w:rPr>
              <w:t>PrEP</w:t>
            </w:r>
            <w:proofErr w:type="spellEnd"/>
            <w:r w:rsidRPr="00986B28">
              <w:rPr>
                <w:i w:val="0"/>
                <w:sz w:val="22"/>
                <w:szCs w:val="22"/>
              </w:rPr>
              <w:t xml:space="preserve"> available and to ensure its uptake.</w:t>
            </w:r>
          </w:p>
        </w:tc>
      </w:tr>
      <w:tr w:rsidR="00870F2A" w:rsidRPr="00986B28" w14:paraId="192D9605" w14:textId="5F787F33" w:rsidTr="00870F2A">
        <w:trPr>
          <w:trHeight w:val="144"/>
        </w:trPr>
        <w:tc>
          <w:tcPr>
            <w:tcW w:w="3334" w:type="pct"/>
            <w:gridSpan w:val="2"/>
          </w:tcPr>
          <w:p w14:paraId="49493972" w14:textId="28B14ECC" w:rsidR="00870F2A" w:rsidRPr="00986B28" w:rsidRDefault="00870F2A" w:rsidP="00870F2A">
            <w:pPr>
              <w:rPr>
                <w:rFonts w:ascii="Times New Roman" w:hAnsi="Times New Roman" w:cs="Times New Roman"/>
                <w:b/>
              </w:rPr>
            </w:pPr>
            <w:r w:rsidRPr="00986B28">
              <w:rPr>
                <w:rFonts w:ascii="Times New Roman" w:hAnsi="Times New Roman" w:cs="Times New Roman"/>
                <w:b/>
              </w:rPr>
              <w:t>Facility-level</w:t>
            </w:r>
          </w:p>
        </w:tc>
        <w:tc>
          <w:tcPr>
            <w:tcW w:w="1666" w:type="pct"/>
          </w:tcPr>
          <w:p w14:paraId="2CB4A1D1" w14:textId="77777777" w:rsidR="00870F2A" w:rsidRPr="00986B28" w:rsidRDefault="00870F2A" w:rsidP="00870F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70F2A" w:rsidRPr="00986B28" w14:paraId="2E48ABFF" w14:textId="28B0A40C" w:rsidTr="00870F2A">
        <w:trPr>
          <w:trHeight w:val="323"/>
        </w:trPr>
        <w:tc>
          <w:tcPr>
            <w:tcW w:w="1667" w:type="pct"/>
          </w:tcPr>
          <w:p w14:paraId="69DDD320" w14:textId="7F6349EB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left="106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hAnsi="Times New Roman" w:cs="Times New Roman"/>
                <w:b/>
                <w:sz w:val="22"/>
                <w:szCs w:val="22"/>
              </w:rPr>
              <w:t>Accessibility</w:t>
            </w:r>
          </w:p>
        </w:tc>
        <w:tc>
          <w:tcPr>
            <w:tcW w:w="1667" w:type="pct"/>
          </w:tcPr>
          <w:p w14:paraId="462AE9AF" w14:textId="651B782A" w:rsidR="00870F2A" w:rsidRPr="00986B28" w:rsidRDefault="00870F2A" w:rsidP="004C127D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left="16" w:hanging="16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What do you consider appropriate service-delivery settings to offer </w:t>
            </w:r>
            <w:proofErr w:type="spell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 to adolescent girls and young women? Why?</w:t>
            </w:r>
          </w:p>
          <w:p w14:paraId="7753B257" w14:textId="77777777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left="10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A851909" w14:textId="77777777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left="10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282C83D" w14:textId="03D87353" w:rsidR="00870F2A" w:rsidRPr="00986B28" w:rsidRDefault="00870F2A" w:rsidP="00870F2A">
            <w:pPr>
              <w:pStyle w:val="groupingentityh2"/>
              <w:spacing w:before="280" w:after="140"/>
              <w:ind w:left="10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666" w:type="pct"/>
          </w:tcPr>
          <w:p w14:paraId="21CCECA8" w14:textId="54E4E17A" w:rsidR="0056296F" w:rsidRDefault="0056296F" w:rsidP="00986B28">
            <w:pPr>
              <w:pStyle w:val="PCBullet"/>
              <w:numPr>
                <w:ilvl w:val="0"/>
                <w:numId w:val="0"/>
              </w:num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ation-</w:t>
            </w:r>
            <w:proofErr w:type="spellStart"/>
            <w:r w:rsidRPr="00986B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tPrefPrEp</w:t>
            </w:r>
            <w:proofErr w:type="spellEnd"/>
            <w:r w:rsidRPr="00986B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P</w:t>
            </w:r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laces where providers did not think </w:t>
            </w:r>
            <w:proofErr w:type="spell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 should be provided or where they think clients would not want to access to </w:t>
            </w:r>
            <w:proofErr w:type="spell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 and reasons why. </w:t>
            </w:r>
          </w:p>
          <w:p w14:paraId="6BAAEB4C" w14:textId="77777777" w:rsidR="00986B28" w:rsidRPr="00986B28" w:rsidRDefault="00986B28" w:rsidP="00986B28">
            <w:pPr>
              <w:pStyle w:val="PCBullet"/>
              <w:numPr>
                <w:ilvl w:val="0"/>
                <w:numId w:val="0"/>
              </w:numPr>
              <w:spacing w:before="0" w:line="240" w:lineRule="auto"/>
              <w:rPr>
                <w:rFonts w:ascii="Times New Roman" w:hAnsi="Times New Roman" w:cs="Times New Roman"/>
                <w:color w:val="221E1F"/>
                <w:sz w:val="22"/>
                <w:szCs w:val="22"/>
              </w:rPr>
            </w:pPr>
          </w:p>
          <w:p w14:paraId="1B922106" w14:textId="4D9FA7A9" w:rsidR="00870F2A" w:rsidRPr="00986B28" w:rsidRDefault="0056296F" w:rsidP="00986B28">
            <w:pPr>
              <w:pStyle w:val="PCBullet"/>
              <w:numPr>
                <w:ilvl w:val="0"/>
                <w:numId w:val="0"/>
              </w:numPr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ation-</w:t>
            </w:r>
            <w:proofErr w:type="spellStart"/>
            <w:r w:rsidRPr="00986B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fPrEp</w:t>
            </w:r>
            <w:proofErr w:type="spellEnd"/>
            <w:r w:rsidRPr="00986B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P</w:t>
            </w:r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laces where providers think </w:t>
            </w:r>
            <w:proofErr w:type="spell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 should be provided or where they think clients would want to access to </w:t>
            </w:r>
            <w:proofErr w:type="spell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 and reasons why.</w:t>
            </w:r>
          </w:p>
        </w:tc>
      </w:tr>
      <w:tr w:rsidR="00870F2A" w:rsidRPr="00986B28" w14:paraId="6E9ADF38" w14:textId="5009B3A7" w:rsidTr="00870F2A">
        <w:trPr>
          <w:trHeight w:val="188"/>
        </w:trPr>
        <w:tc>
          <w:tcPr>
            <w:tcW w:w="1667" w:type="pct"/>
          </w:tcPr>
          <w:p w14:paraId="69CAF576" w14:textId="488F75BF" w:rsidR="00870F2A" w:rsidRPr="00986B28" w:rsidRDefault="00870F2A" w:rsidP="00870F2A">
            <w:pPr>
              <w:rPr>
                <w:rFonts w:ascii="Times New Roman" w:hAnsi="Times New Roman" w:cs="Times New Roman"/>
              </w:rPr>
            </w:pPr>
            <w:r w:rsidRPr="00986B28">
              <w:rPr>
                <w:rFonts w:ascii="Times New Roman" w:eastAsia="Times New Roman" w:hAnsi="Times New Roman" w:cs="Times New Roman"/>
                <w:b/>
                <w:color w:val="000000"/>
              </w:rPr>
              <w:t>Efficient and effectively organized care</w:t>
            </w:r>
          </w:p>
        </w:tc>
        <w:tc>
          <w:tcPr>
            <w:tcW w:w="1667" w:type="pct"/>
          </w:tcPr>
          <w:p w14:paraId="033983E1" w14:textId="747C90C6" w:rsidR="00870F2A" w:rsidRPr="00986B28" w:rsidRDefault="00870F2A" w:rsidP="00870F2A">
            <w:pPr>
              <w:rPr>
                <w:rFonts w:ascii="Times New Roman" w:hAnsi="Times New Roman" w:cs="Times New Roman"/>
              </w:rPr>
            </w:pPr>
            <w:r w:rsidRPr="00986B28">
              <w:rPr>
                <w:rFonts w:ascii="Times New Roman" w:hAnsi="Times New Roman" w:cs="Times New Roman"/>
              </w:rPr>
              <w:t xml:space="preserve">In your opinion, what cadre(s) of providers is needed to ensure appropriate counseling, provision, testing, resupply, and follow-up if </w:t>
            </w:r>
            <w:proofErr w:type="spellStart"/>
            <w:r w:rsidRPr="00986B28">
              <w:rPr>
                <w:rFonts w:ascii="Times New Roman" w:hAnsi="Times New Roman" w:cs="Times New Roman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</w:rPr>
              <w:t xml:space="preserve"> was introduced for adolescent girls and young women? Why?</w:t>
            </w:r>
          </w:p>
          <w:p w14:paraId="5084EE22" w14:textId="77777777" w:rsidR="00870F2A" w:rsidRPr="00986B28" w:rsidRDefault="00870F2A" w:rsidP="00870F2A">
            <w:pPr>
              <w:rPr>
                <w:rFonts w:ascii="Times New Roman" w:hAnsi="Times New Roman" w:cs="Times New Roman"/>
              </w:rPr>
            </w:pPr>
          </w:p>
          <w:p w14:paraId="16B06C51" w14:textId="4FA238D3" w:rsidR="00870F2A" w:rsidRPr="00986B28" w:rsidRDefault="00870F2A" w:rsidP="00870F2A">
            <w:pPr>
              <w:rPr>
                <w:rFonts w:ascii="Times New Roman" w:hAnsi="Times New Roman" w:cs="Times New Roman"/>
              </w:rPr>
            </w:pPr>
            <w:r w:rsidRPr="00986B28">
              <w:rPr>
                <w:rFonts w:ascii="Times New Roman" w:hAnsi="Times New Roman" w:cs="Times New Roman"/>
              </w:rPr>
              <w:t xml:space="preserve">What kind of support will health staff need at this facility to provide </w:t>
            </w:r>
            <w:proofErr w:type="spellStart"/>
            <w:r w:rsidRPr="00986B28">
              <w:rPr>
                <w:rFonts w:ascii="Times New Roman" w:hAnsi="Times New Roman" w:cs="Times New Roman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</w:rPr>
              <w:t xml:space="preserve">? </w:t>
            </w:r>
          </w:p>
          <w:p w14:paraId="0938215E" w14:textId="77777777" w:rsidR="00870F2A" w:rsidRPr="00986B28" w:rsidRDefault="00870F2A" w:rsidP="00870F2A">
            <w:pPr>
              <w:rPr>
                <w:rFonts w:ascii="Times New Roman" w:hAnsi="Times New Roman" w:cs="Times New Roman"/>
              </w:rPr>
            </w:pPr>
          </w:p>
          <w:p w14:paraId="4964C0A1" w14:textId="77777777" w:rsidR="00870F2A" w:rsidRPr="00986B28" w:rsidRDefault="00870F2A" w:rsidP="00870F2A">
            <w:pPr>
              <w:rPr>
                <w:rFonts w:ascii="Times New Roman" w:hAnsi="Times New Roman" w:cs="Times New Roman"/>
              </w:rPr>
            </w:pPr>
            <w:r w:rsidRPr="00986B28">
              <w:rPr>
                <w:rFonts w:ascii="Times New Roman" w:hAnsi="Times New Roman" w:cs="Times New Roman"/>
              </w:rPr>
              <w:t xml:space="preserve">At your clinic/health facility, how would providing </w:t>
            </w:r>
            <w:proofErr w:type="spellStart"/>
            <w:r w:rsidRPr="00986B28">
              <w:rPr>
                <w:rFonts w:ascii="Times New Roman" w:hAnsi="Times New Roman" w:cs="Times New Roman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</w:rPr>
              <w:t xml:space="preserve"> affect exist</w:t>
            </w:r>
            <w:r w:rsidRPr="00986B28">
              <w:rPr>
                <w:rFonts w:ascii="Times New Roman" w:hAnsi="Times New Roman" w:cs="Times New Roman"/>
              </w:rPr>
              <w:softHyphen/>
              <w:t>ing services?</w:t>
            </w:r>
          </w:p>
          <w:p w14:paraId="393EC425" w14:textId="77777777" w:rsidR="00870F2A" w:rsidRPr="00986B28" w:rsidRDefault="00870F2A" w:rsidP="00870F2A">
            <w:pPr>
              <w:rPr>
                <w:rFonts w:ascii="Times New Roman" w:hAnsi="Times New Roman" w:cs="Times New Roman"/>
              </w:rPr>
            </w:pPr>
          </w:p>
          <w:p w14:paraId="7399CEAE" w14:textId="71602AD1" w:rsidR="00870F2A" w:rsidRPr="00986B28" w:rsidRDefault="00870F2A" w:rsidP="005629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</w:tcPr>
          <w:p w14:paraId="115775DC" w14:textId="77777777" w:rsidR="0056296F" w:rsidRPr="00986B28" w:rsidRDefault="0056296F" w:rsidP="0056296F">
            <w:pPr>
              <w:rPr>
                <w:rFonts w:ascii="Times New Roman" w:hAnsi="Times New Roman" w:cs="Times New Roman"/>
              </w:rPr>
            </w:pPr>
            <w:proofErr w:type="spellStart"/>
            <w:r w:rsidRPr="00986B28">
              <w:rPr>
                <w:rFonts w:ascii="Times New Roman" w:hAnsi="Times New Roman" w:cs="Times New Roman"/>
                <w:b/>
              </w:rPr>
              <w:lastRenderedPageBreak/>
              <w:t>HealthStaffPrEP</w:t>
            </w:r>
            <w:proofErr w:type="spellEnd"/>
            <w:r w:rsidRPr="00986B28">
              <w:rPr>
                <w:rFonts w:ascii="Times New Roman" w:hAnsi="Times New Roman" w:cs="Times New Roman"/>
                <w:b/>
              </w:rPr>
              <w:t>-Infra:</w:t>
            </w:r>
            <w:r w:rsidRPr="00986B28">
              <w:rPr>
                <w:rFonts w:ascii="Times New Roman" w:hAnsi="Times New Roman" w:cs="Times New Roman"/>
              </w:rPr>
              <w:t xml:space="preserve"> Statements by the service providers on what kinds of health personnel, equipment, materials and other infrastructural support will be </w:t>
            </w:r>
            <w:r w:rsidRPr="00986B28">
              <w:rPr>
                <w:rFonts w:ascii="Times New Roman" w:hAnsi="Times New Roman" w:cs="Times New Roman"/>
              </w:rPr>
              <w:lastRenderedPageBreak/>
              <w:t xml:space="preserve">needed to make </w:t>
            </w:r>
            <w:proofErr w:type="spellStart"/>
            <w:r w:rsidRPr="00986B28">
              <w:rPr>
                <w:rFonts w:ascii="Times New Roman" w:hAnsi="Times New Roman" w:cs="Times New Roman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</w:rPr>
              <w:t xml:space="preserve"> available and to ensure its uptake.</w:t>
            </w:r>
          </w:p>
          <w:p w14:paraId="63513BFB" w14:textId="77777777" w:rsidR="0056296F" w:rsidRPr="00986B28" w:rsidRDefault="0056296F" w:rsidP="0056296F">
            <w:pPr>
              <w:rPr>
                <w:rFonts w:ascii="Times New Roman" w:hAnsi="Times New Roman" w:cs="Times New Roman"/>
                <w:b/>
              </w:rPr>
            </w:pPr>
          </w:p>
          <w:p w14:paraId="3E76FBD4" w14:textId="77777777" w:rsidR="0056296F" w:rsidRPr="00986B28" w:rsidRDefault="0056296F" w:rsidP="0056296F">
            <w:pPr>
              <w:rPr>
                <w:rFonts w:ascii="Times New Roman" w:hAnsi="Times New Roman" w:cs="Times New Roman"/>
              </w:rPr>
            </w:pPr>
            <w:proofErr w:type="spellStart"/>
            <w:r w:rsidRPr="00986B28">
              <w:rPr>
                <w:rFonts w:ascii="Times New Roman" w:hAnsi="Times New Roman" w:cs="Times New Roman"/>
                <w:b/>
              </w:rPr>
              <w:t>HealthSystemChall</w:t>
            </w:r>
            <w:proofErr w:type="spellEnd"/>
            <w:r w:rsidRPr="00986B28">
              <w:rPr>
                <w:rFonts w:ascii="Times New Roman" w:hAnsi="Times New Roman" w:cs="Times New Roman"/>
                <w:b/>
              </w:rPr>
              <w:t>-Infra:</w:t>
            </w:r>
            <w:r w:rsidRPr="00986B28">
              <w:rPr>
                <w:rFonts w:ascii="Times New Roman" w:hAnsi="Times New Roman" w:cs="Times New Roman"/>
              </w:rPr>
              <w:t xml:space="preserve"> Any comments about structural issues that provide a challenge to providers providing optimal care to clients.</w:t>
            </w:r>
          </w:p>
          <w:p w14:paraId="75A7C037" w14:textId="77777777" w:rsidR="0056296F" w:rsidRPr="00986B28" w:rsidRDefault="0056296F" w:rsidP="0056296F">
            <w:pPr>
              <w:rPr>
                <w:rFonts w:ascii="Times New Roman" w:hAnsi="Times New Roman" w:cs="Times New Roman"/>
              </w:rPr>
            </w:pPr>
          </w:p>
          <w:p w14:paraId="1F3DEAA8" w14:textId="3F85F3C5" w:rsidR="00870F2A" w:rsidRPr="00986B28" w:rsidRDefault="0056296F" w:rsidP="0056296F">
            <w:pPr>
              <w:rPr>
                <w:rFonts w:ascii="Times New Roman" w:hAnsi="Times New Roman" w:cs="Times New Roman"/>
              </w:rPr>
            </w:pPr>
            <w:proofErr w:type="spellStart"/>
            <w:r w:rsidRPr="00986B28">
              <w:rPr>
                <w:rFonts w:ascii="Times New Roman" w:hAnsi="Times New Roman" w:cs="Times New Roman"/>
                <w:b/>
              </w:rPr>
              <w:t>ImpactPrEP-HealthSystems</w:t>
            </w:r>
            <w:proofErr w:type="spellEnd"/>
            <w:r w:rsidRPr="00986B28">
              <w:rPr>
                <w:rFonts w:ascii="Times New Roman" w:hAnsi="Times New Roman" w:cs="Times New Roman"/>
                <w:b/>
              </w:rPr>
              <w:t>:</w:t>
            </w:r>
            <w:r w:rsidRPr="00986B28">
              <w:rPr>
                <w:rFonts w:ascii="Times New Roman" w:hAnsi="Times New Roman" w:cs="Times New Roman"/>
              </w:rPr>
              <w:t xml:space="preserve"> Any comments made by the service provider on how the roll out of or making available </w:t>
            </w:r>
            <w:proofErr w:type="spellStart"/>
            <w:r w:rsidRPr="00986B28">
              <w:rPr>
                <w:rFonts w:ascii="Times New Roman" w:hAnsi="Times New Roman" w:cs="Times New Roman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</w:rPr>
              <w:t xml:space="preserve"> will impact the health system positively (including not having any effect) or negatively.</w:t>
            </w:r>
          </w:p>
        </w:tc>
      </w:tr>
      <w:tr w:rsidR="00870F2A" w:rsidRPr="00986B28" w14:paraId="7A8EE895" w14:textId="255FF278" w:rsidTr="00870F2A">
        <w:trPr>
          <w:trHeight w:val="188"/>
        </w:trPr>
        <w:tc>
          <w:tcPr>
            <w:tcW w:w="1667" w:type="pct"/>
          </w:tcPr>
          <w:p w14:paraId="286B9506" w14:textId="4FBAF765" w:rsidR="00870F2A" w:rsidRPr="00986B28" w:rsidRDefault="00870F2A" w:rsidP="00986B28">
            <w:pPr>
              <w:rPr>
                <w:rFonts w:ascii="Times New Roman" w:hAnsi="Times New Roman" w:cs="Times New Roman"/>
              </w:rPr>
            </w:pPr>
            <w:r w:rsidRPr="00986B28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Structure and facilit</w:t>
            </w:r>
            <w:r w:rsidR="000E628A">
              <w:rPr>
                <w:rFonts w:ascii="Times New Roman" w:eastAsia="Times New Roman" w:hAnsi="Times New Roman" w:cs="Times New Roman"/>
                <w:b/>
                <w:color w:val="000000"/>
              </w:rPr>
              <w:t>ies</w:t>
            </w:r>
            <w:bookmarkStart w:id="0" w:name="_GoBack"/>
            <w:bookmarkEnd w:id="0"/>
          </w:p>
        </w:tc>
        <w:tc>
          <w:tcPr>
            <w:tcW w:w="1667" w:type="pct"/>
          </w:tcPr>
          <w:p w14:paraId="29D5806F" w14:textId="63EBE30F" w:rsidR="00870F2A" w:rsidRPr="00986B28" w:rsidRDefault="00870F2A" w:rsidP="005629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B28">
              <w:rPr>
                <w:rFonts w:ascii="Times New Roman" w:hAnsi="Times New Roman" w:cs="Times New Roman"/>
              </w:rPr>
              <w:t xml:space="preserve">Where do you think adolescent girls and young women would not feel comfortable accessing </w:t>
            </w:r>
            <w:proofErr w:type="spellStart"/>
            <w:r w:rsidR="00986B28">
              <w:rPr>
                <w:rFonts w:ascii="Times New Roman" w:hAnsi="Times New Roman" w:cs="Times New Roman"/>
              </w:rPr>
              <w:t>PrEP</w:t>
            </w:r>
            <w:proofErr w:type="spellEnd"/>
            <w:r w:rsidR="00986B28">
              <w:rPr>
                <w:rFonts w:ascii="Times New Roman" w:hAnsi="Times New Roman" w:cs="Times New Roman"/>
              </w:rPr>
              <w:t xml:space="preserve"> </w:t>
            </w:r>
            <w:r w:rsidRPr="00986B28">
              <w:rPr>
                <w:rFonts w:ascii="Times New Roman" w:hAnsi="Times New Roman" w:cs="Times New Roman"/>
              </w:rPr>
              <w:t>services? Why?</w:t>
            </w:r>
          </w:p>
          <w:p w14:paraId="7EACF8DD" w14:textId="77777777" w:rsidR="00870F2A" w:rsidRPr="00986B28" w:rsidRDefault="00870F2A" w:rsidP="00870F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30D58D1" w14:textId="77777777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left="10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0417769" w14:textId="767E7685" w:rsidR="00870F2A" w:rsidRPr="00986B28" w:rsidRDefault="00870F2A" w:rsidP="00870F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6" w:type="pct"/>
          </w:tcPr>
          <w:p w14:paraId="6C95B55D" w14:textId="77777777" w:rsidR="0056296F" w:rsidRPr="00986B28" w:rsidRDefault="0056296F" w:rsidP="0056296F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left="-44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ation-</w:t>
            </w:r>
            <w:proofErr w:type="spellStart"/>
            <w:r w:rsidRPr="00986B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tPrefPrEp</w:t>
            </w:r>
            <w:proofErr w:type="spellEnd"/>
            <w:r w:rsidRPr="00986B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  <w:r w:rsidRPr="00986B28">
              <w:rPr>
                <w:rFonts w:ascii="Times New Roman" w:hAnsi="Times New Roman" w:cs="Times New Roman"/>
                <w:bCs/>
                <w:sz w:val="22"/>
                <w:szCs w:val="22"/>
              </w:rPr>
              <w:t>P</w:t>
            </w:r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laces where providers did not think </w:t>
            </w:r>
            <w:proofErr w:type="spell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 should be provided or where they think clients would not want to access to </w:t>
            </w:r>
            <w:proofErr w:type="spellStart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  <w:sz w:val="22"/>
                <w:szCs w:val="22"/>
              </w:rPr>
              <w:t xml:space="preserve"> and reasons why. </w:t>
            </w:r>
          </w:p>
          <w:p w14:paraId="465BA41A" w14:textId="77777777" w:rsidR="0056296F" w:rsidRPr="00986B28" w:rsidRDefault="0056296F" w:rsidP="0056296F">
            <w:pPr>
              <w:pStyle w:val="PCBullet"/>
              <w:numPr>
                <w:ilvl w:val="0"/>
                <w:numId w:val="0"/>
              </w:numPr>
              <w:spacing w:before="0" w:line="240" w:lineRule="auto"/>
              <w:ind w:left="-44"/>
              <w:rPr>
                <w:rFonts w:ascii="Times New Roman" w:hAnsi="Times New Roman" w:cs="Times New Roman"/>
                <w:color w:val="221E1F"/>
                <w:sz w:val="22"/>
                <w:szCs w:val="22"/>
              </w:rPr>
            </w:pPr>
          </w:p>
          <w:p w14:paraId="6CE5AB59" w14:textId="44B341E7" w:rsidR="00870F2A" w:rsidRPr="00986B28" w:rsidRDefault="0056296F" w:rsidP="0056296F">
            <w:pPr>
              <w:ind w:left="-44"/>
              <w:rPr>
                <w:rFonts w:ascii="Times New Roman" w:hAnsi="Times New Roman" w:cs="Times New Roman"/>
              </w:rPr>
            </w:pPr>
            <w:r w:rsidRPr="00986B28">
              <w:rPr>
                <w:rFonts w:ascii="Times New Roman" w:hAnsi="Times New Roman" w:cs="Times New Roman"/>
                <w:b/>
                <w:bCs/>
              </w:rPr>
              <w:t>Location-</w:t>
            </w:r>
            <w:proofErr w:type="spellStart"/>
            <w:r w:rsidRPr="00986B28">
              <w:rPr>
                <w:rFonts w:ascii="Times New Roman" w:hAnsi="Times New Roman" w:cs="Times New Roman"/>
                <w:b/>
                <w:bCs/>
              </w:rPr>
              <w:t>PrefPrEp</w:t>
            </w:r>
            <w:proofErr w:type="spellEnd"/>
            <w:r w:rsidRPr="00986B28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986B28">
              <w:rPr>
                <w:rFonts w:ascii="Times New Roman" w:hAnsi="Times New Roman" w:cs="Times New Roman"/>
                <w:bCs/>
              </w:rPr>
              <w:t>P</w:t>
            </w:r>
            <w:r w:rsidRPr="00986B28">
              <w:rPr>
                <w:rFonts w:ascii="Times New Roman" w:hAnsi="Times New Roman" w:cs="Times New Roman"/>
              </w:rPr>
              <w:t xml:space="preserve">laces where providers think </w:t>
            </w:r>
            <w:proofErr w:type="spellStart"/>
            <w:r w:rsidRPr="00986B28">
              <w:rPr>
                <w:rFonts w:ascii="Times New Roman" w:hAnsi="Times New Roman" w:cs="Times New Roman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</w:rPr>
              <w:t xml:space="preserve"> should be provided or where they think clients would want to access to </w:t>
            </w:r>
            <w:proofErr w:type="spellStart"/>
            <w:r w:rsidRPr="00986B28">
              <w:rPr>
                <w:rFonts w:ascii="Times New Roman" w:hAnsi="Times New Roman" w:cs="Times New Roman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</w:rPr>
              <w:t xml:space="preserve"> and reasons why.</w:t>
            </w:r>
          </w:p>
        </w:tc>
      </w:tr>
      <w:tr w:rsidR="00870F2A" w:rsidRPr="00986B28" w14:paraId="68CB5A4F" w14:textId="41EB79A8" w:rsidTr="00870F2A">
        <w:trPr>
          <w:trHeight w:val="188"/>
        </w:trPr>
        <w:tc>
          <w:tcPr>
            <w:tcW w:w="1667" w:type="pct"/>
          </w:tcPr>
          <w:p w14:paraId="1F157BA6" w14:textId="4093A928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ind w:left="16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ppropriate package of services</w:t>
            </w:r>
          </w:p>
        </w:tc>
        <w:tc>
          <w:tcPr>
            <w:tcW w:w="1667" w:type="pct"/>
          </w:tcPr>
          <w:p w14:paraId="55A4535A" w14:textId="0C1BBC5A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ind w:left="16"/>
              <w:rPr>
                <w:rFonts w:ascii="Times New Roman" w:hAnsi="Times New Roman" w:cs="Times New Roman"/>
                <w:sz w:val="22"/>
                <w:szCs w:val="22"/>
              </w:rPr>
            </w:pPr>
            <w:r w:rsidRPr="00986B28">
              <w:rPr>
                <w:rFonts w:ascii="Times New Roman" w:hAnsi="Times New Roman" w:cs="Times New Roman"/>
                <w:sz w:val="22"/>
                <w:szCs w:val="22"/>
              </w:rPr>
              <w:t>What kind of sexual and reproductive health services do you provide to adolescents and young adult?</w:t>
            </w:r>
          </w:p>
          <w:p w14:paraId="1C1E9630" w14:textId="77777777" w:rsidR="00870F2A" w:rsidRPr="00986B28" w:rsidRDefault="00870F2A" w:rsidP="00870F2A">
            <w:pPr>
              <w:pStyle w:val="PCBullet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1F4CA0" w14:textId="77777777" w:rsidR="00870F2A" w:rsidRPr="00986B28" w:rsidRDefault="00870F2A" w:rsidP="0056296F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1666" w:type="pct"/>
          </w:tcPr>
          <w:p w14:paraId="512F216C" w14:textId="77777777" w:rsidR="0056296F" w:rsidRPr="00986B28" w:rsidRDefault="0056296F" w:rsidP="0056296F">
            <w:pPr>
              <w:pStyle w:val="divreferencedCommentp"/>
              <w:rPr>
                <w:i w:val="0"/>
                <w:sz w:val="22"/>
                <w:szCs w:val="22"/>
              </w:rPr>
            </w:pPr>
            <w:proofErr w:type="spellStart"/>
            <w:r w:rsidRPr="00986B28">
              <w:rPr>
                <w:b/>
                <w:i w:val="0"/>
                <w:sz w:val="22"/>
                <w:szCs w:val="22"/>
              </w:rPr>
              <w:t>HealthServices</w:t>
            </w:r>
            <w:proofErr w:type="spellEnd"/>
            <w:r w:rsidRPr="00986B28">
              <w:rPr>
                <w:b/>
                <w:i w:val="0"/>
                <w:sz w:val="22"/>
                <w:szCs w:val="22"/>
              </w:rPr>
              <w:t>-SRH:</w:t>
            </w:r>
            <w:r w:rsidRPr="00986B28">
              <w:rPr>
                <w:i w:val="0"/>
                <w:sz w:val="22"/>
                <w:szCs w:val="22"/>
              </w:rPr>
              <w:t xml:space="preserve">  Any kind of sexual and reproductive health services that are provided or not provided as well as services that the provider desires to provide.</w:t>
            </w:r>
          </w:p>
          <w:p w14:paraId="1822179C" w14:textId="77777777" w:rsidR="0056296F" w:rsidRPr="00986B28" w:rsidRDefault="0056296F" w:rsidP="0056296F">
            <w:pPr>
              <w:rPr>
                <w:rFonts w:ascii="Times New Roman" w:hAnsi="Times New Roman" w:cs="Times New Roman"/>
              </w:rPr>
            </w:pPr>
          </w:p>
          <w:p w14:paraId="01A6F37C" w14:textId="27CFCC4C" w:rsidR="00870F2A" w:rsidRPr="00986B28" w:rsidRDefault="0056296F" w:rsidP="0056296F">
            <w:pPr>
              <w:rPr>
                <w:rFonts w:ascii="Times New Roman" w:hAnsi="Times New Roman" w:cs="Times New Roman"/>
              </w:rPr>
            </w:pPr>
            <w:proofErr w:type="spellStart"/>
            <w:r w:rsidRPr="00986B28">
              <w:rPr>
                <w:rFonts w:ascii="Times New Roman" w:hAnsi="Times New Roman" w:cs="Times New Roman"/>
                <w:b/>
              </w:rPr>
              <w:t>NeedforPrEP</w:t>
            </w:r>
            <w:proofErr w:type="spellEnd"/>
            <w:r w:rsidRPr="00986B28">
              <w:rPr>
                <w:rFonts w:ascii="Times New Roman" w:hAnsi="Times New Roman" w:cs="Times New Roman"/>
                <w:b/>
              </w:rPr>
              <w:t>:</w:t>
            </w:r>
            <w:r w:rsidRPr="00986B28">
              <w:rPr>
                <w:rFonts w:ascii="Times New Roman" w:hAnsi="Times New Roman" w:cs="Times New Roman"/>
              </w:rPr>
              <w:t xml:space="preserve"> What circumstances create a need for </w:t>
            </w:r>
            <w:proofErr w:type="spellStart"/>
            <w:r w:rsidRPr="00986B28">
              <w:rPr>
                <w:rFonts w:ascii="Times New Roman" w:hAnsi="Times New Roman" w:cs="Times New Roman"/>
              </w:rPr>
              <w:t>PrEP</w:t>
            </w:r>
            <w:proofErr w:type="spellEnd"/>
            <w:r w:rsidRPr="00986B28">
              <w:rPr>
                <w:rFonts w:ascii="Times New Roman" w:hAnsi="Times New Roman" w:cs="Times New Roman"/>
              </w:rPr>
              <w:t xml:space="preserve"> amongst their patient populations.</w:t>
            </w:r>
          </w:p>
        </w:tc>
      </w:tr>
      <w:tr w:rsidR="00986B28" w:rsidRPr="00986B28" w14:paraId="5DF4BCCA" w14:textId="77777777" w:rsidTr="00986B28">
        <w:trPr>
          <w:trHeight w:val="188"/>
        </w:trPr>
        <w:tc>
          <w:tcPr>
            <w:tcW w:w="5000" w:type="pct"/>
            <w:gridSpan w:val="3"/>
          </w:tcPr>
          <w:p w14:paraId="5DBE05E3" w14:textId="661E0032" w:rsidR="00986B28" w:rsidRPr="00986B28" w:rsidRDefault="00986B28" w:rsidP="0056296F">
            <w:pPr>
              <w:pStyle w:val="divreferencedCommentp"/>
              <w:rPr>
                <w:i w:val="0"/>
                <w:sz w:val="20"/>
                <w:szCs w:val="20"/>
              </w:rPr>
            </w:pPr>
            <w:r w:rsidRPr="00986B28">
              <w:rPr>
                <w:i w:val="0"/>
                <w:color w:val="000000"/>
                <w:sz w:val="20"/>
                <w:szCs w:val="20"/>
              </w:rPr>
              <w:t xml:space="preserve">* Some </w:t>
            </w:r>
            <w:r w:rsidRPr="00986B28">
              <w:rPr>
                <w:i w:val="0"/>
                <w:sz w:val="20"/>
                <w:szCs w:val="20"/>
              </w:rPr>
              <w:t xml:space="preserve">codes apply to multiple domains because providers discussed several domains together. </w:t>
            </w:r>
          </w:p>
        </w:tc>
      </w:tr>
    </w:tbl>
    <w:p w14:paraId="48D28541" w14:textId="77777777" w:rsidR="00CB223C" w:rsidRPr="00986B28" w:rsidRDefault="00CB223C">
      <w:pPr>
        <w:rPr>
          <w:rFonts w:ascii="Times New Roman" w:hAnsi="Times New Roman" w:cs="Times New Roman"/>
        </w:rPr>
      </w:pPr>
    </w:p>
    <w:sectPr w:rsidR="00CB223C" w:rsidRPr="00986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13248"/>
    <w:multiLevelType w:val="hybridMultilevel"/>
    <w:tmpl w:val="5260A6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00D7F43"/>
    <w:multiLevelType w:val="hybridMultilevel"/>
    <w:tmpl w:val="9704E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76085B"/>
    <w:multiLevelType w:val="hybridMultilevel"/>
    <w:tmpl w:val="82DA738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A72396C"/>
    <w:multiLevelType w:val="hybridMultilevel"/>
    <w:tmpl w:val="EEF6E8A0"/>
    <w:lvl w:ilvl="0" w:tplc="04090005">
      <w:start w:val="1"/>
      <w:numFmt w:val="bullet"/>
      <w:lvlText w:val=""/>
      <w:lvlJc w:val="left"/>
      <w:pPr>
        <w:ind w:left="907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6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4" w15:restartNumberingAfterBreak="0">
    <w:nsid w:val="1DFE6364"/>
    <w:multiLevelType w:val="hybridMultilevel"/>
    <w:tmpl w:val="DCB23154"/>
    <w:lvl w:ilvl="0" w:tplc="F2CAE5CC">
      <w:start w:val="1"/>
      <w:numFmt w:val="decimal"/>
      <w:pStyle w:val="PCBullet"/>
      <w:lvlText w:val="%1."/>
      <w:lvlJc w:val="left"/>
      <w:pPr>
        <w:ind w:left="720" w:hanging="360"/>
      </w:pPr>
      <w:rPr>
        <w:rFonts w:ascii="Franklin Gothic Book" w:eastAsiaTheme="minorHAnsi" w:hAnsi="Franklin Gothic Book" w:cstheme="minorBidi"/>
        <w:sz w:val="16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957F2F"/>
    <w:multiLevelType w:val="hybridMultilevel"/>
    <w:tmpl w:val="251E50AE"/>
    <w:lvl w:ilvl="0" w:tplc="04090001">
      <w:start w:val="1"/>
      <w:numFmt w:val="bullet"/>
      <w:lvlText w:val=""/>
      <w:lvlJc w:val="left"/>
      <w:pPr>
        <w:ind w:left="105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17" w:hanging="360"/>
      </w:pPr>
      <w:rPr>
        <w:rFonts w:ascii="Wingdings" w:hAnsi="Wingdings" w:hint="default"/>
      </w:rPr>
    </w:lvl>
  </w:abstractNum>
  <w:abstractNum w:abstractNumId="6" w15:restartNumberingAfterBreak="0">
    <w:nsid w:val="21156959"/>
    <w:multiLevelType w:val="hybridMultilevel"/>
    <w:tmpl w:val="9D684B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0F02A0"/>
    <w:multiLevelType w:val="hybridMultilevel"/>
    <w:tmpl w:val="A5927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643EC1"/>
    <w:multiLevelType w:val="hybridMultilevel"/>
    <w:tmpl w:val="7EF4FB9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409429F2"/>
    <w:multiLevelType w:val="hybridMultilevel"/>
    <w:tmpl w:val="D22A36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1F755B"/>
    <w:multiLevelType w:val="hybridMultilevel"/>
    <w:tmpl w:val="FBB60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034E34"/>
    <w:multiLevelType w:val="hybridMultilevel"/>
    <w:tmpl w:val="BF301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CC13DC"/>
    <w:multiLevelType w:val="hybridMultilevel"/>
    <w:tmpl w:val="A5EE4A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760AE0"/>
    <w:multiLevelType w:val="hybridMultilevel"/>
    <w:tmpl w:val="A68A88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A80A16"/>
    <w:multiLevelType w:val="hybridMultilevel"/>
    <w:tmpl w:val="1A8CB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8D59E3"/>
    <w:multiLevelType w:val="hybridMultilevel"/>
    <w:tmpl w:val="3948CC8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22E6913"/>
    <w:multiLevelType w:val="hybridMultilevel"/>
    <w:tmpl w:val="ABAA323C"/>
    <w:lvl w:ilvl="0" w:tplc="04090001">
      <w:start w:val="1"/>
      <w:numFmt w:val="bullet"/>
      <w:lvlText w:val=""/>
      <w:lvlJc w:val="left"/>
      <w:pPr>
        <w:ind w:left="10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04" w:hanging="360"/>
      </w:pPr>
      <w:rPr>
        <w:rFonts w:ascii="Wingdings" w:hAnsi="Wingdings" w:hint="default"/>
      </w:rPr>
    </w:lvl>
  </w:abstractNum>
  <w:abstractNum w:abstractNumId="17" w15:restartNumberingAfterBreak="0">
    <w:nsid w:val="563E43D9"/>
    <w:multiLevelType w:val="hybridMultilevel"/>
    <w:tmpl w:val="254ADFC6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6727C9F"/>
    <w:multiLevelType w:val="hybridMultilevel"/>
    <w:tmpl w:val="5E1CC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0942ED"/>
    <w:multiLevelType w:val="hybridMultilevel"/>
    <w:tmpl w:val="D6B6A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1D0231"/>
    <w:multiLevelType w:val="hybridMultilevel"/>
    <w:tmpl w:val="20FE3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4B5E50"/>
    <w:multiLevelType w:val="hybridMultilevel"/>
    <w:tmpl w:val="942AB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1"/>
  </w:num>
  <w:num w:numId="4">
    <w:abstractNumId w:val="19"/>
  </w:num>
  <w:num w:numId="5">
    <w:abstractNumId w:val="16"/>
  </w:num>
  <w:num w:numId="6">
    <w:abstractNumId w:val="5"/>
  </w:num>
  <w:num w:numId="7">
    <w:abstractNumId w:val="0"/>
  </w:num>
  <w:num w:numId="8">
    <w:abstractNumId w:val="10"/>
  </w:num>
  <w:num w:numId="9">
    <w:abstractNumId w:val="7"/>
  </w:num>
  <w:num w:numId="10">
    <w:abstractNumId w:val="13"/>
  </w:num>
  <w:num w:numId="11">
    <w:abstractNumId w:val="20"/>
  </w:num>
  <w:num w:numId="12">
    <w:abstractNumId w:val="6"/>
  </w:num>
  <w:num w:numId="13">
    <w:abstractNumId w:val="12"/>
  </w:num>
  <w:num w:numId="14">
    <w:abstractNumId w:val="9"/>
  </w:num>
  <w:num w:numId="15">
    <w:abstractNumId w:val="21"/>
  </w:num>
  <w:num w:numId="16">
    <w:abstractNumId w:val="18"/>
  </w:num>
  <w:num w:numId="17">
    <w:abstractNumId w:val="4"/>
  </w:num>
  <w:num w:numId="18">
    <w:abstractNumId w:val="3"/>
  </w:num>
  <w:num w:numId="19">
    <w:abstractNumId w:val="2"/>
  </w:num>
  <w:num w:numId="20">
    <w:abstractNumId w:val="17"/>
  </w:num>
  <w:num w:numId="21">
    <w:abstractNumId w:val="8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CC"/>
    <w:rsid w:val="00002709"/>
    <w:rsid w:val="00005A2E"/>
    <w:rsid w:val="00010611"/>
    <w:rsid w:val="00042597"/>
    <w:rsid w:val="00062B56"/>
    <w:rsid w:val="000763DC"/>
    <w:rsid w:val="000E628A"/>
    <w:rsid w:val="00114781"/>
    <w:rsid w:val="00134EEB"/>
    <w:rsid w:val="001466A3"/>
    <w:rsid w:val="00203040"/>
    <w:rsid w:val="0026720C"/>
    <w:rsid w:val="00274217"/>
    <w:rsid w:val="003A0586"/>
    <w:rsid w:val="003B4A5A"/>
    <w:rsid w:val="004C127D"/>
    <w:rsid w:val="0050601E"/>
    <w:rsid w:val="0056296F"/>
    <w:rsid w:val="005941C6"/>
    <w:rsid w:val="0064416A"/>
    <w:rsid w:val="006B2BCA"/>
    <w:rsid w:val="007C09E9"/>
    <w:rsid w:val="00854CF6"/>
    <w:rsid w:val="00870F2A"/>
    <w:rsid w:val="008765E0"/>
    <w:rsid w:val="008A3C52"/>
    <w:rsid w:val="008D2807"/>
    <w:rsid w:val="0095785A"/>
    <w:rsid w:val="00986B28"/>
    <w:rsid w:val="009B2A12"/>
    <w:rsid w:val="009C1A26"/>
    <w:rsid w:val="009D5D97"/>
    <w:rsid w:val="00A436EF"/>
    <w:rsid w:val="00AE454E"/>
    <w:rsid w:val="00B3320E"/>
    <w:rsid w:val="00B470A4"/>
    <w:rsid w:val="00B975D6"/>
    <w:rsid w:val="00BF1DB2"/>
    <w:rsid w:val="00C26F20"/>
    <w:rsid w:val="00C3004A"/>
    <w:rsid w:val="00C7320F"/>
    <w:rsid w:val="00C75015"/>
    <w:rsid w:val="00CA1B0B"/>
    <w:rsid w:val="00CB223C"/>
    <w:rsid w:val="00CF5B09"/>
    <w:rsid w:val="00D01F43"/>
    <w:rsid w:val="00D06395"/>
    <w:rsid w:val="00E138CC"/>
    <w:rsid w:val="00E24C52"/>
    <w:rsid w:val="00E451E9"/>
    <w:rsid w:val="00E57749"/>
    <w:rsid w:val="00E61CBA"/>
    <w:rsid w:val="00E736F7"/>
    <w:rsid w:val="00EA276F"/>
    <w:rsid w:val="00EA344E"/>
    <w:rsid w:val="00ED0B28"/>
    <w:rsid w:val="00FA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ACA79"/>
  <w15:chartTrackingRefBased/>
  <w15:docId w15:val="{EA3E7AE7-5A1E-4324-BF99-C0226FADF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3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38CC"/>
    <w:pPr>
      <w:ind w:left="720"/>
      <w:contextualSpacing/>
    </w:pPr>
  </w:style>
  <w:style w:type="table" w:styleId="TableGrid">
    <w:name w:val="Table Grid"/>
    <w:basedOn w:val="TableNormal"/>
    <w:uiPriority w:val="39"/>
    <w:rsid w:val="00E13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1A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1A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A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A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A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A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26"/>
    <w:rPr>
      <w:rFonts w:ascii="Segoe UI" w:hAnsi="Segoe UI" w:cs="Segoe UI"/>
      <w:sz w:val="18"/>
      <w:szCs w:val="18"/>
    </w:rPr>
  </w:style>
  <w:style w:type="paragraph" w:customStyle="1" w:styleId="PCBullet">
    <w:name w:val="PC Bullet"/>
    <w:qFormat/>
    <w:rsid w:val="006B2BCA"/>
    <w:pPr>
      <w:numPr>
        <w:numId w:val="17"/>
      </w:numPr>
      <w:spacing w:before="120" w:after="0" w:line="264" w:lineRule="auto"/>
    </w:pPr>
    <w:rPr>
      <w:rFonts w:ascii="Franklin Gothic Book" w:hAnsi="Franklin Gothic Book"/>
      <w:sz w:val="20"/>
      <w:szCs w:val="20"/>
    </w:rPr>
  </w:style>
  <w:style w:type="paragraph" w:customStyle="1" w:styleId="PCBulletSub">
    <w:name w:val="PC Bullet Sub"/>
    <w:basedOn w:val="PCBullet"/>
    <w:qFormat/>
    <w:rsid w:val="00B470A4"/>
    <w:pPr>
      <w:numPr>
        <w:numId w:val="0"/>
      </w:numPr>
    </w:pPr>
    <w:rPr>
      <w:rFonts w:cs="Franklin Gothic Book"/>
    </w:rPr>
  </w:style>
  <w:style w:type="paragraph" w:customStyle="1" w:styleId="divreferencedCommentp">
    <w:name w:val="div_referencedComment_p"/>
    <w:basedOn w:val="Normal"/>
    <w:rsid w:val="00005A2E"/>
    <w:pPr>
      <w:pBdr>
        <w:left w:val="single" w:sz="8" w:space="10" w:color="0000FF"/>
      </w:pBd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charformat11">
    <w:name w:val="charformat11"/>
    <w:rsid w:val="008A3C52"/>
    <w:rPr>
      <w:b/>
      <w:bCs/>
      <w:i/>
      <w:iCs/>
      <w:color w:val="000000"/>
    </w:rPr>
  </w:style>
  <w:style w:type="paragraph" w:customStyle="1" w:styleId="groupingentityh2">
    <w:name w:val="grouping_entity_h2"/>
    <w:basedOn w:val="Normal"/>
    <w:rsid w:val="008A3C52"/>
    <w:pPr>
      <w:spacing w:after="0" w:line="240" w:lineRule="auto"/>
    </w:pPr>
    <w:rPr>
      <w:rFonts w:ascii="Arial" w:eastAsia="Arial" w:hAnsi="Arial" w:cs="Arial"/>
      <w:sz w:val="28"/>
      <w:szCs w:val="28"/>
    </w:rPr>
  </w:style>
  <w:style w:type="paragraph" w:customStyle="1" w:styleId="attribute">
    <w:name w:val="attribute"/>
    <w:basedOn w:val="Normal"/>
    <w:rsid w:val="008A3C52"/>
    <w:pPr>
      <w:spacing w:after="0" w:line="240" w:lineRule="auto"/>
    </w:pPr>
    <w:rPr>
      <w:rFonts w:ascii="Arial" w:eastAsia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00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grim, Nanlesta</dc:creator>
  <cp:keywords/>
  <dc:description/>
  <cp:lastModifiedBy>Pilgrim, Nanlesta</cp:lastModifiedBy>
  <cp:revision>5</cp:revision>
  <cp:lastPrinted>2018-03-26T17:20:00Z</cp:lastPrinted>
  <dcterms:created xsi:type="dcterms:W3CDTF">2018-04-02T14:25:00Z</dcterms:created>
  <dcterms:modified xsi:type="dcterms:W3CDTF">2018-04-05T02:50:00Z</dcterms:modified>
</cp:coreProperties>
</file>